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484ABD" w14:textId="71B8ADDD" w:rsidR="004A4CA3" w:rsidRDefault="005C095A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DF0B7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 S</w:t>
      </w:r>
      <w:r w:rsidR="00BA32A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2</w:t>
      </w:r>
      <w:r w:rsidRPr="00DF0B7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GRADE level of evidenc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91"/>
        <w:gridCol w:w="2043"/>
        <w:gridCol w:w="2152"/>
        <w:gridCol w:w="1968"/>
        <w:gridCol w:w="1935"/>
        <w:gridCol w:w="2969"/>
      </w:tblGrid>
      <w:tr w:rsidR="005D59ED" w:rsidRPr="004A4CA3" w14:paraId="2ED6EC3B" w14:textId="77777777" w:rsidTr="00915D55">
        <w:trPr>
          <w:trHeight w:val="498"/>
          <w:jc w:val="center"/>
        </w:trPr>
        <w:tc>
          <w:tcPr>
            <w:tcW w:w="10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8893" w14:textId="77777777" w:rsidR="005D59ED" w:rsidRPr="00DF0B7D" w:rsidRDefault="005D59ED" w:rsidP="00613E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utcome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298C" w14:textId="77777777" w:rsidR="005D59ED" w:rsidRPr="00DF0B7D" w:rsidRDefault="005D59ED" w:rsidP="00613E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isk of bias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B7E7" w14:textId="77777777" w:rsidR="005D59ED" w:rsidRPr="00DF0B7D" w:rsidRDefault="005D59ED" w:rsidP="00613E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consistency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F3CE" w14:textId="77777777" w:rsidR="005D59ED" w:rsidRPr="00DF0B7D" w:rsidRDefault="005D59ED" w:rsidP="00613E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directness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0C57" w14:textId="77777777" w:rsidR="005D59ED" w:rsidRPr="00DF0B7D" w:rsidRDefault="005D59ED" w:rsidP="00613E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mprecision</w:t>
            </w:r>
          </w:p>
        </w:tc>
        <w:tc>
          <w:tcPr>
            <w:tcW w:w="10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2BAB" w14:textId="77777777" w:rsidR="005D59ED" w:rsidRPr="00DF0B7D" w:rsidRDefault="005D59ED" w:rsidP="00613E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verall quality of evidence</w:t>
            </w:r>
          </w:p>
        </w:tc>
      </w:tr>
      <w:tr w:rsidR="005D59ED" w:rsidRPr="003C7746" w14:paraId="2D79D34C" w14:textId="77777777" w:rsidTr="00915D55">
        <w:trPr>
          <w:trHeight w:val="278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5440" w14:textId="77777777" w:rsidR="005D59ED" w:rsidRPr="00D61153" w:rsidRDefault="005D59ED" w:rsidP="00613E4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611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pression</w:t>
            </w:r>
          </w:p>
        </w:tc>
      </w:tr>
      <w:tr w:rsidR="005D59ED" w:rsidRPr="00063167" w14:paraId="1DA46A3F" w14:textId="77777777" w:rsidTr="00915D55">
        <w:trPr>
          <w:trHeight w:val="278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35ABDF5B" w14:textId="77777777" w:rsidR="005D59ED" w:rsidRPr="00DF0B7D" w:rsidRDefault="005D59ED" w:rsidP="00613E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</w:t>
            </w:r>
          </w:p>
        </w:tc>
      </w:tr>
      <w:tr w:rsidR="00A1094D" w:rsidRPr="004A4CA3" w14:paraId="1B80BEB4" w14:textId="77777777" w:rsidTr="00915D55">
        <w:trPr>
          <w:trHeight w:val="278"/>
          <w:jc w:val="center"/>
        </w:trPr>
        <w:tc>
          <w:tcPr>
            <w:tcW w:w="1036" w:type="pct"/>
            <w:shd w:val="clear" w:color="auto" w:fill="auto"/>
            <w:noWrap/>
            <w:vAlign w:val="center"/>
            <w:hideMark/>
          </w:tcPr>
          <w:p w14:paraId="478CB19A" w14:textId="77777777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B863C0E" w14:textId="2BC67DF6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67BAE07E" w14:textId="77777777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74321E9" w14:textId="77777777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serious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35789CD8" w14:textId="77777777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serious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14:paraId="6F25E2F5" w14:textId="77777777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</w:tr>
      <w:tr w:rsidR="005D59ED" w:rsidRPr="00063167" w14:paraId="4207C57E" w14:textId="77777777" w:rsidTr="00915D55">
        <w:trPr>
          <w:trHeight w:val="278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3520AFDF" w14:textId="77777777" w:rsidR="005D59ED" w:rsidRPr="00DF0B7D" w:rsidRDefault="005D59ED" w:rsidP="00613E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DS</w:t>
            </w:r>
          </w:p>
        </w:tc>
      </w:tr>
      <w:tr w:rsidR="00A1094D" w:rsidRPr="004A4CA3" w14:paraId="3130AA21" w14:textId="77777777" w:rsidTr="00915D55">
        <w:trPr>
          <w:trHeight w:val="278"/>
          <w:jc w:val="center"/>
        </w:trPr>
        <w:tc>
          <w:tcPr>
            <w:tcW w:w="1036" w:type="pct"/>
            <w:shd w:val="clear" w:color="auto" w:fill="auto"/>
            <w:noWrap/>
            <w:vAlign w:val="center"/>
            <w:hideMark/>
          </w:tcPr>
          <w:p w14:paraId="3F30578D" w14:textId="77777777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3C9BA1D3" w14:textId="02FDD6A0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399C012E" w14:textId="77777777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0E62046" w14:textId="77777777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serious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0770D9C0" w14:textId="77777777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serious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14:paraId="0F5E56B2" w14:textId="77777777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</w:tr>
      <w:tr w:rsidR="005D59ED" w:rsidRPr="004A4CA3" w14:paraId="769F79A4" w14:textId="77777777" w:rsidTr="00915D55">
        <w:trPr>
          <w:trHeight w:val="278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14:paraId="32FB880F" w14:textId="77777777" w:rsidR="005D59ED" w:rsidRPr="00DF0B7D" w:rsidRDefault="005D59ED" w:rsidP="00613E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uality of life</w:t>
            </w:r>
          </w:p>
        </w:tc>
      </w:tr>
      <w:tr w:rsidR="005D59ED" w:rsidRPr="00063167" w14:paraId="33AC8121" w14:textId="77777777" w:rsidTr="00915D55">
        <w:trPr>
          <w:trHeight w:val="278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5F0A92BF" w14:textId="77777777" w:rsidR="005D59ED" w:rsidRPr="00DF0B7D" w:rsidRDefault="005D59ED" w:rsidP="00613E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DQOL-SF</w:t>
            </w:r>
          </w:p>
        </w:tc>
      </w:tr>
      <w:tr w:rsidR="00915D55" w:rsidRPr="004A4CA3" w14:paraId="0B82A48F" w14:textId="77777777" w:rsidTr="00915D55">
        <w:trPr>
          <w:trHeight w:val="278"/>
          <w:jc w:val="center"/>
        </w:trPr>
        <w:tc>
          <w:tcPr>
            <w:tcW w:w="1036" w:type="pct"/>
            <w:shd w:val="clear" w:color="auto" w:fill="auto"/>
            <w:noWrap/>
            <w:vAlign w:val="center"/>
          </w:tcPr>
          <w:p w14:paraId="7BE29D5C" w14:textId="77777777" w:rsidR="00915D55" w:rsidRPr="00DF0B7D" w:rsidRDefault="00915D55" w:rsidP="00915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3FBBD27A" w14:textId="77777777" w:rsidR="00915D55" w:rsidRPr="00DF0B7D" w:rsidRDefault="00915D55" w:rsidP="00915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23865622" w14:textId="77777777" w:rsidR="00915D55" w:rsidRPr="00DF0B7D" w:rsidRDefault="00915D55" w:rsidP="00915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ious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3A31896" w14:textId="77777777" w:rsidR="00915D55" w:rsidRPr="00DF0B7D" w:rsidRDefault="00915D55" w:rsidP="00915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serious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52F32236" w14:textId="77777777" w:rsidR="00915D55" w:rsidRPr="00DF0B7D" w:rsidRDefault="00915D55" w:rsidP="00915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serious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14:paraId="547444DD" w14:textId="79C32D4A" w:rsidR="00915D55" w:rsidRPr="00DF0B7D" w:rsidRDefault="00915D55" w:rsidP="00915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</w:tr>
      <w:tr w:rsidR="005D59ED" w:rsidRPr="00063167" w14:paraId="62998B0A" w14:textId="77777777" w:rsidTr="00915D55">
        <w:trPr>
          <w:trHeight w:val="278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2DEFC65C" w14:textId="77777777" w:rsidR="005D59ED" w:rsidRPr="00DF0B7D" w:rsidRDefault="005D59ED" w:rsidP="00613E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F-36</w:t>
            </w:r>
          </w:p>
        </w:tc>
      </w:tr>
      <w:tr w:rsidR="00915D55" w:rsidRPr="004A4CA3" w14:paraId="5AC7B448" w14:textId="77777777" w:rsidTr="00915D55">
        <w:trPr>
          <w:trHeight w:val="278"/>
          <w:jc w:val="center"/>
        </w:trPr>
        <w:tc>
          <w:tcPr>
            <w:tcW w:w="1036" w:type="pct"/>
            <w:shd w:val="clear" w:color="auto" w:fill="auto"/>
            <w:noWrap/>
            <w:vAlign w:val="center"/>
          </w:tcPr>
          <w:p w14:paraId="3777F3BF" w14:textId="77777777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FCEBC8F" w14:textId="00724A3D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09246915" w14:textId="77777777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ious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4E007C5" w14:textId="77777777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serious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3196F2CC" w14:textId="77777777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serious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14:paraId="06ED5AF9" w14:textId="77777777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</w:tr>
      <w:tr w:rsidR="005D59ED" w:rsidRPr="004A4CA3" w14:paraId="7C37BEEE" w14:textId="77777777" w:rsidTr="00915D55">
        <w:trPr>
          <w:trHeight w:val="278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3A5C2658" w14:textId="77777777" w:rsidR="005D59ED" w:rsidRPr="00DF0B7D" w:rsidRDefault="005D59ED" w:rsidP="00613E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T</w:t>
            </w:r>
          </w:p>
        </w:tc>
      </w:tr>
      <w:tr w:rsidR="00A1094D" w:rsidRPr="004A4CA3" w14:paraId="47581CE4" w14:textId="77777777" w:rsidTr="00915D55">
        <w:trPr>
          <w:trHeight w:val="278"/>
          <w:jc w:val="center"/>
        </w:trPr>
        <w:tc>
          <w:tcPr>
            <w:tcW w:w="1036" w:type="pct"/>
            <w:shd w:val="clear" w:color="auto" w:fill="auto"/>
            <w:noWrap/>
            <w:vAlign w:val="center"/>
          </w:tcPr>
          <w:p w14:paraId="01A49CD0" w14:textId="77777777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23207DDA" w14:textId="6E44F9F9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771" w:type="pct"/>
            <w:shd w:val="clear" w:color="auto" w:fill="auto"/>
            <w:noWrap/>
            <w:vAlign w:val="center"/>
          </w:tcPr>
          <w:p w14:paraId="3088E712" w14:textId="45F89FE4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ious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0F155879" w14:textId="6E1AC1E5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serious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0EFDB42" w14:textId="138D66C1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serious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4CBB4523" w14:textId="32ABB7A1" w:rsidR="00A1094D" w:rsidRPr="00DF0B7D" w:rsidRDefault="00A1094D" w:rsidP="00A109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F0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</w:tr>
    </w:tbl>
    <w:p w14:paraId="55BB00CC" w14:textId="77777777" w:rsidR="005D59ED" w:rsidRDefault="005D59ED">
      <w:bookmarkStart w:id="0" w:name="_GoBack"/>
      <w:bookmarkEnd w:id="0"/>
    </w:p>
    <w:sectPr w:rsidR="005D59ED" w:rsidSect="004A4C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959EA1" w14:textId="77777777" w:rsidR="00E8262F" w:rsidRDefault="00E8262F" w:rsidP="00D61153">
      <w:r>
        <w:separator/>
      </w:r>
    </w:p>
  </w:endnote>
  <w:endnote w:type="continuationSeparator" w:id="0">
    <w:p w14:paraId="12752927" w14:textId="77777777" w:rsidR="00E8262F" w:rsidRDefault="00E8262F" w:rsidP="00D61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6C4FCA" w14:textId="77777777" w:rsidR="00E8262F" w:rsidRDefault="00E8262F" w:rsidP="00D61153">
      <w:r>
        <w:separator/>
      </w:r>
    </w:p>
  </w:footnote>
  <w:footnote w:type="continuationSeparator" w:id="0">
    <w:p w14:paraId="15D495A9" w14:textId="77777777" w:rsidR="00E8262F" w:rsidRDefault="00E8262F" w:rsidP="00D611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CyMDM3MzEwMjc1MrZU0lEKTi0uzszPAykwrAUAl1WZLywAAAA="/>
  </w:docVars>
  <w:rsids>
    <w:rsidRoot w:val="004A4CA3"/>
    <w:rsid w:val="00063167"/>
    <w:rsid w:val="001666A6"/>
    <w:rsid w:val="003C7746"/>
    <w:rsid w:val="004A4CA3"/>
    <w:rsid w:val="00557B2B"/>
    <w:rsid w:val="005A316E"/>
    <w:rsid w:val="005C095A"/>
    <w:rsid w:val="005D59ED"/>
    <w:rsid w:val="00915D55"/>
    <w:rsid w:val="00A1094D"/>
    <w:rsid w:val="00A93994"/>
    <w:rsid w:val="00BA32A0"/>
    <w:rsid w:val="00D61153"/>
    <w:rsid w:val="00DF0B7D"/>
    <w:rsid w:val="00E11FE0"/>
    <w:rsid w:val="00E8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909A4"/>
  <w15:chartTrackingRefBased/>
  <w15:docId w15:val="{8BA2C004-96E4-47FD-8102-8529F62F9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11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11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11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11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53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qi Zhang</dc:creator>
  <cp:keywords/>
  <dc:description/>
  <cp:lastModifiedBy>Unknown</cp:lastModifiedBy>
  <cp:revision>14</cp:revision>
  <dcterms:created xsi:type="dcterms:W3CDTF">2023-09-04T07:39:00Z</dcterms:created>
  <dcterms:modified xsi:type="dcterms:W3CDTF">2023-11-20T06:30:00Z</dcterms:modified>
</cp:coreProperties>
</file>